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0D2" w:rsidRPr="00BD6273" w:rsidRDefault="00CC40D2" w:rsidP="00CC40D2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BD6273">
        <w:rPr>
          <w:rFonts w:ascii="Times New Roman" w:hAnsi="Times New Roman"/>
          <w:b/>
          <w:color w:val="000000"/>
          <w:sz w:val="24"/>
          <w:szCs w:val="24"/>
        </w:rPr>
        <w:t>The sequence information of these f</w:t>
      </w:r>
      <w:r w:rsidR="00205D74">
        <w:rPr>
          <w:rFonts w:ascii="Times New Roman" w:hAnsi="Times New Roman"/>
          <w:b/>
          <w:color w:val="000000"/>
          <w:sz w:val="24"/>
          <w:szCs w:val="24"/>
        </w:rPr>
        <w:t>our</w:t>
      </w:r>
      <w:bookmarkStart w:id="0" w:name="_GoBack"/>
      <w:bookmarkEnd w:id="0"/>
      <w:r w:rsidRPr="00BD6273">
        <w:rPr>
          <w:rFonts w:ascii="Times New Roman" w:hAnsi="Times New Roman"/>
          <w:b/>
          <w:color w:val="000000"/>
          <w:sz w:val="24"/>
          <w:szCs w:val="24"/>
        </w:rPr>
        <w:t xml:space="preserve"> reference genes including </w:t>
      </w:r>
      <w:r w:rsidRPr="00BD6273">
        <w:rPr>
          <w:rFonts w:ascii="Times New Roman" w:hAnsi="Times New Roman"/>
          <w:b/>
          <w:i/>
          <w:color w:val="000000"/>
          <w:sz w:val="24"/>
          <w:szCs w:val="24"/>
        </w:rPr>
        <w:t>Actin</w:t>
      </w:r>
      <w:r w:rsidRPr="00BD6273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Pr="00BD6273">
        <w:rPr>
          <w:rFonts w:ascii="Times New Roman" w:hAnsi="Times New Roman"/>
          <w:b/>
          <w:i/>
          <w:color w:val="000000"/>
          <w:sz w:val="24"/>
          <w:szCs w:val="24"/>
        </w:rPr>
        <w:t>ArgK</w:t>
      </w:r>
      <w:r w:rsidRPr="00BD6273">
        <w:rPr>
          <w:rFonts w:ascii="Times New Roman" w:hAnsi="Times New Roman"/>
          <w:b/>
          <w:color w:val="000000"/>
          <w:sz w:val="24"/>
          <w:szCs w:val="24"/>
        </w:rPr>
        <w:t>,</w:t>
      </w:r>
      <w:r w:rsidRPr="00BD6273">
        <w:rPr>
          <w:rFonts w:ascii="Times New Roman" w:hAnsi="Times New Roman"/>
          <w:b/>
          <w:i/>
          <w:color w:val="000000"/>
          <w:sz w:val="24"/>
          <w:szCs w:val="24"/>
        </w:rPr>
        <w:t xml:space="preserve"> EF1A</w:t>
      </w:r>
      <w:r w:rsidRPr="00BD6273">
        <w:rPr>
          <w:rFonts w:ascii="Times New Roman" w:hAnsi="Times New Roman"/>
          <w:b/>
          <w:color w:val="000000"/>
          <w:sz w:val="24"/>
          <w:szCs w:val="24"/>
        </w:rPr>
        <w:t>,</w:t>
      </w:r>
      <w:r w:rsidRPr="00BD6273">
        <w:rPr>
          <w:rFonts w:ascii="Times New Roman" w:hAnsi="Times New Roman"/>
          <w:b/>
          <w:i/>
          <w:color w:val="000000"/>
          <w:sz w:val="24"/>
          <w:szCs w:val="24"/>
        </w:rPr>
        <w:t xml:space="preserve"> Tubulin</w:t>
      </w:r>
      <w:r w:rsidRPr="00BD6273">
        <w:rPr>
          <w:rFonts w:ascii="Times New Roman" w:hAnsi="Times New Roman"/>
          <w:b/>
          <w:color w:val="000000"/>
          <w:sz w:val="24"/>
          <w:szCs w:val="24"/>
        </w:rPr>
        <w:t>,</w:t>
      </w:r>
      <w:r w:rsidR="00205D74" w:rsidRPr="00205D74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05D74">
        <w:rPr>
          <w:rFonts w:ascii="Times New Roman" w:hAnsi="Times New Roman"/>
          <w:b/>
          <w:color w:val="000000"/>
          <w:sz w:val="24"/>
          <w:szCs w:val="24"/>
        </w:rPr>
        <w:t>and one target gene</w:t>
      </w:r>
      <w:r w:rsidR="00205D74">
        <w:rPr>
          <w:rFonts w:ascii="Times New Roman" w:hAnsi="Times New Roman"/>
          <w:b/>
          <w:bCs/>
          <w:i/>
          <w:iCs/>
          <w:sz w:val="24"/>
          <w:szCs w:val="24"/>
        </w:rPr>
        <w:t xml:space="preserve"> V-</w:t>
      </w:r>
      <w:r w:rsidR="00205D74">
        <w:rPr>
          <w:rFonts w:ascii="Times New Roman" w:hAnsi="Times New Roman"/>
          <w:b/>
          <w:i/>
          <w:color w:val="000000"/>
          <w:sz w:val="24"/>
          <w:szCs w:val="24"/>
        </w:rPr>
        <w:t>ATPase</w:t>
      </w:r>
      <w:r w:rsidRPr="00BD6273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&gt;</w:t>
      </w:r>
      <w:r w:rsidRPr="003713D9">
        <w:rPr>
          <w:rStyle w:val="ffline"/>
          <w:rFonts w:ascii="Times New Roman" w:hAnsi="Times New Roman" w:cs="Times New Roman"/>
          <w:i/>
          <w:color w:val="000000"/>
          <w:sz w:val="22"/>
          <w:szCs w:val="22"/>
        </w:rPr>
        <w:t>Actin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bookmarkStart w:id="1" w:name="OLE_LINK12"/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GGTCAGCG</w:t>
      </w:r>
      <w:bookmarkEnd w:id="1"/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ATACCAGGATACATCGTGGTACCACCAGAGAGTACGGTGTTGGCGTACAAGTCCTTACGGATATCAACGTCACACTTCATGATGGAGTTGTAGACGGTTTCGTGGATACCGCAGGATTCCATACCCAAGAAGGAAGGTTGGAAGAGGGCTTCTGGGCAACGGAATCTTTCGTTACCGATGGTGATCACTTGACCGTCAGGAAGTTCATAGGATTTTTCCAAGGAGGTGGAGGCAGCGGCAGTAGCCATTTCTTGTTCGAAGTCGAGGGCGACATAGCAAAGTTTTTCCTTGATGTCACGAACGATTTCCCTTTCAGCGGTGGTGGTGAATGAGTAACCCCTTTCGGTAAGGATTTTCATGAGGTAGTCGGTCAAGTCACGACCAGCCAAGTCAAGACGGAGGATGGCGTGGGGAAGGGCGTAACCTTCGTAGATTGGTACAGTGTGGGATACACCATCTCCAGAGTCCAAGACGATACCAGGGTACGACCGGAAGCATACAGGGAGAGTACAGCTTGGATGGCGACGTACATGGCTGGGGTGTTGAAGGTTTCGAACATGATTTGGGTCATCTTTTCTCTGTTGGCCTTGGGGTTCAATGGAGCTTCGGTCAAGAGGACTGGGTGTTCTTCTGGGGCAACACGAAGTTCATTGTAGAAGGTGTGATGCCAGATCTTTTCCATGTCG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&gt;</w:t>
      </w:r>
      <w:r w:rsidRPr="003713D9">
        <w:rPr>
          <w:rStyle w:val="ffline"/>
          <w:rFonts w:ascii="Times New Roman" w:hAnsi="Times New Roman" w:cs="Times New Roman"/>
          <w:i/>
          <w:color w:val="000000"/>
          <w:sz w:val="22"/>
          <w:szCs w:val="22"/>
        </w:rPr>
        <w:t>ArgK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GTCGTAGATACCACCTTCAGCTTCGGTATGTTCACCACATGTGCCACGTACCTGAAGATTGAACTTGCCGGCGATCTCGTCGAGCTTAGCCTTGTTAGAGGCCAATTTTGGCACCTTGATGTGAACAGAAGCCCTCACAGTGGTGCCCAAGTTGGTTGGACAGAAAGTGAGGAAACCCAGCCTGTCGTTGTGTGAAAATGGCAGACGTTTCTCGATTTCGTTAACAGCAGTAACAAGACGACGGTAAACTTGACCCAGGTCGCCTCCCATTTGCATCGAGATGATTCTGAGATGATCCTCTTCGTTGCACCAGACCAGGAAGGATTTGGCATCGTTATGGAATATTCCACGACCAGTTGGCCAGAATCTGCAGGCGTTTGCAGCCTGCAAGAATCTGTCTCCCTCCTTGAACAGGAAGTGATCGTCGATCAGCTTCTGCTGGGTTTCCTTGTCCATTCCAGTTAACGGATAGAAGGTACCTTTGAGTTCTCCATCAAGTCCAGACAGTGTGGATGAAACCTTCTGCTCCATCTCCTTGTATTGTTCTTCCGTTAAGCAAGGATTGAAGGGATAACCTTCCAAAGAACGACCGCATCTAACACGGGTAGATACGATGTATTCTCCAGCAGGATCCAAGTTGCCAAAAACATTCACATCCCCAAAATCTCTAAGGGGATGCTTGTCAGTCTTTTTGAAGCCACCATGATAATCTTCGATGATAGGGTCGAACAGG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&gt;</w:t>
      </w:r>
      <w:r w:rsidRPr="003713D9">
        <w:rPr>
          <w:rStyle w:val="ffline"/>
          <w:rFonts w:ascii="Times New Roman" w:hAnsi="Times New Roman" w:cs="Times New Roman"/>
          <w:i/>
          <w:color w:val="000000"/>
          <w:sz w:val="22"/>
          <w:szCs w:val="22"/>
        </w:rPr>
        <w:t>EF1A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GTACCGATACCACCGATTTTGTATACGTCCTGAAGTGGAAGACGAAGAGGTTTCTCGGTAGGACGAGATGGGGGAAGAATAGCGTCAAGAGCTTCAATCAAACATTTACCATCAGCCTTTCCTTCTTTACGTTCAATAGCCCATCCCTTGAACCATGGCATTTTGGTGGAAGGTTCCAACATGTTGTCTCCATGCCATCCAGAGATAGGCACAAAAGCTACAGCTGCAGGGTCGTAACCAATTTTTTTAATGTATGACGATACTTCCTTCCTGATTTCTTCGAAACGAGATTCGCTGTACGGTGGTTCAGTGGAGTCCATTTTGTTCACACCAACGATGAGCTGTTTTACTCCCAATGTGAAGGCGAGCAGAGCATGCTCACGAGTTTGTCCATTCTTCGAGATACCGGCTTCAAATTCACCAGTACCGGCAGCTACAATCAACACGGCACAATCTGCTTGAGATGTACCTGTGATCGTGTTTTTGATAAAATCTCTGTGTCCAGGGGCGTCAATAATGGTCACATAGTATTTGGAGGTTTCAAATTTCCACAGAGCGATGTCGA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&gt;</w:t>
      </w:r>
      <w:r w:rsidRPr="003713D9">
        <w:rPr>
          <w:rStyle w:val="ffline"/>
          <w:rFonts w:ascii="Times New Roman" w:hAnsi="Times New Roman" w:cs="Times New Roman"/>
          <w:i/>
          <w:color w:val="000000"/>
          <w:sz w:val="22"/>
          <w:szCs w:val="22"/>
        </w:rPr>
        <w:t>Tubulin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 w:rsidRPr="003713D9">
        <w:rPr>
          <w:rStyle w:val="ffline"/>
          <w:rFonts w:ascii="Times New Roman" w:hAnsi="Times New Roman" w:cs="Times New Roman"/>
          <w:color w:val="000000"/>
          <w:sz w:val="22"/>
          <w:szCs w:val="22"/>
        </w:rPr>
        <w:t>CTACAGGTTTCAAAGTGGGTATCAACTACCAGCCCCccACTGTGGTGCCGGGAGGAGACCTCGCCAAGGTACAGAGGGCGGTGTGCATGTTGTCAAACACCACCGCCATCGCTGAAGCCTGGGCCAGACTCGACCACAAGTTCGATCTCATGTACGCCAAGCGTGCCTTCGTCCACTGGTACGTCGGCGAAGG</w:t>
      </w:r>
    </w:p>
    <w:p w:rsidR="00CC40D2" w:rsidRPr="003713D9" w:rsidRDefault="00CC40D2" w:rsidP="00CC40D2">
      <w:pPr>
        <w:pStyle w:val="HTML"/>
        <w:shd w:val="clear" w:color="auto" w:fill="FFFFFF"/>
        <w:spacing w:line="230" w:lineRule="atLeast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lastRenderedPageBreak/>
        <w:t>&gt;</w:t>
      </w:r>
      <w:r w:rsidRPr="00571C5D">
        <w:rPr>
          <w:rStyle w:val="ffline"/>
          <w:rFonts w:ascii="Times New Roman" w:hAnsi="Times New Roman"/>
          <w:i/>
        </w:rPr>
        <w:t>V-</w:t>
      </w:r>
      <w:r w:rsidRPr="003713D9">
        <w:rPr>
          <w:rStyle w:val="ffline"/>
          <w:rFonts w:ascii="Times New Roman" w:hAnsi="Times New Roman"/>
          <w:i/>
        </w:rPr>
        <w:t>ATPase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AGATGTCCGGATCGGCTATGTACGAACTTGTGAGAGTTGGTTACTTCGAATTGGTAGGTG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AAATTATTCGTCTTGAAGGCGACATGGCAACAATTCAGGTATATGAAGAAACTTCTGGTG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TTACTGTTGGAGATCCTGTACTGCGTACTGGTAAACCATTGTCTGTTGAACTGGGACCTG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GTATCATGGGTTCCATTTTTGATGGTATCCAGCGTCCTTTGAAAGATATCAATGTCCTAA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CAGAAAGTATATACATCCCTAAGGGTATCAACGTGCCTTGTTTATCCAGAACTGCTAAGT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GGGACTTCAATCCTTGTAACATCAAAATGGGATCTCATTTAACTGGTGGTGACATCTATG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CTCTTGTACATGAAAATACTTTGGTGAAGCAAAAACTTATGTTGCCACCAAAATCCAAAG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GTACAGTCACCTACATCGCAGAACCAGGAAGTTACACTGTGGATGATGTTGTCTTGGAAA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CTGAATTTGATGGAGAGCGCACCAAATACACTATGTTGCAAGTGTGGCCCGTACGTCAGC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CTCGTCCAGTCAGTGAGAAATTGCCTGCAAATCATCCTCTGCTCACTGGACAGAGAGTTT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TGGATTCCCTTTTCCCATGTGTACAGGGTGGTACCACTGCTATCCCTGGTGCTTTTGGTT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GTGGAAAAACCGTCATCTCCCAATCTCTTTCCAAATATTCCAACTCTGATGTTATTGTCT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ACGTAGGTTGCGGAGAAAGAGGTAACGAAATGTCTGAAGTACTCCGTGACTTCCCCGAAT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TGACCGTAGAGATCGAAGGTCAAACCGAATCTATCATGAAACGTACCGCCCTGGTGGCCA</w:t>
      </w:r>
    </w:p>
    <w:p w:rsidR="00CC40D2" w:rsidRPr="003713D9" w:rsidRDefault="00CC40D2" w:rsidP="00CC40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ffline"/>
          <w:rFonts w:ascii="Times New Roman" w:hAnsi="Times New Roman"/>
        </w:rPr>
      </w:pPr>
      <w:r w:rsidRPr="003713D9">
        <w:rPr>
          <w:rStyle w:val="ffline"/>
          <w:rFonts w:ascii="Times New Roman" w:hAnsi="Times New Roman"/>
        </w:rPr>
        <w:t>ACACATCCAACATGCCTGTGGCTG</w:t>
      </w:r>
    </w:p>
    <w:p w:rsidR="008A06E4" w:rsidRDefault="008A06E4"/>
    <w:sectPr w:rsidR="008A06E4" w:rsidSect="008A0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C40D2"/>
    <w:rsid w:val="00205D74"/>
    <w:rsid w:val="008A06E4"/>
    <w:rsid w:val="00CC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0D2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CC40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CC40D2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a0"/>
    <w:rsid w:val="00CC40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67373C5-3968-45AB-BD74-46D2F911A1C9}"/>
</file>

<file path=customXml/itemProps2.xml><?xml version="1.0" encoding="utf-8"?>
<ds:datastoreItem xmlns:ds="http://schemas.openxmlformats.org/officeDocument/2006/customXml" ds:itemID="{3D7D6ADA-265E-4105-BECA-692FB5559127}"/>
</file>

<file path=customXml/itemProps3.xml><?xml version="1.0" encoding="utf-8"?>
<ds:datastoreItem xmlns:ds="http://schemas.openxmlformats.org/officeDocument/2006/customXml" ds:itemID="{613B139A-EB86-4B84-8CE9-3C62421582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752</Characters>
  <Application>Microsoft Office Word</Application>
  <DocSecurity>0</DocSecurity>
  <Lines>22</Lines>
  <Paragraphs>6</Paragraphs>
  <ScaleCrop>false</ScaleCrop>
  <Company>University of Kentucky</Company>
  <LinksUpToDate>false</LinksUpToDate>
  <CharactersWithSpaces>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AN</cp:lastModifiedBy>
  <cp:revision>4</cp:revision>
  <dcterms:created xsi:type="dcterms:W3CDTF">2016-08-22T01:47:00Z</dcterms:created>
  <dcterms:modified xsi:type="dcterms:W3CDTF">2016-10-11T15:43:00Z</dcterms:modified>
</cp:coreProperties>
</file>